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498BB" w14:textId="642D61D1" w:rsidR="0049102F" w:rsidRDefault="008455A1" w:rsidP="003B3C8F">
      <w:r>
        <w:t>Supplementary data table</w:t>
      </w:r>
      <w:r w:rsidR="003B3C8F">
        <w:t xml:space="preserve">: </w:t>
      </w:r>
      <w:r>
        <w:t>Published DVH data values for studies included in this analysis</w:t>
      </w:r>
    </w:p>
    <w:p w14:paraId="3C0E73EE" w14:textId="77777777" w:rsidR="003B3C8F" w:rsidRDefault="003B3C8F" w:rsidP="003B3C8F"/>
    <w:tbl>
      <w:tblPr>
        <w:tblStyle w:val="PlainTable22"/>
        <w:tblW w:w="14744" w:type="dxa"/>
        <w:tblLayout w:type="fixed"/>
        <w:tblLook w:val="04A0" w:firstRow="1" w:lastRow="0" w:firstColumn="1" w:lastColumn="0" w:noHBand="0" w:noVBand="1"/>
      </w:tblPr>
      <w:tblGrid>
        <w:gridCol w:w="1018"/>
        <w:gridCol w:w="967"/>
        <w:gridCol w:w="992"/>
        <w:gridCol w:w="992"/>
        <w:gridCol w:w="284"/>
        <w:gridCol w:w="992"/>
        <w:gridCol w:w="992"/>
        <w:gridCol w:w="993"/>
        <w:gridCol w:w="283"/>
        <w:gridCol w:w="992"/>
        <w:gridCol w:w="283"/>
        <w:gridCol w:w="993"/>
        <w:gridCol w:w="283"/>
        <w:gridCol w:w="1134"/>
        <w:gridCol w:w="1134"/>
        <w:gridCol w:w="1135"/>
        <w:gridCol w:w="236"/>
        <w:gridCol w:w="1041"/>
      </w:tblGrid>
      <w:tr w:rsidR="00C778A0" w:rsidRPr="001C72AC" w14:paraId="1810D00E" w14:textId="77777777" w:rsidTr="00920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377B8B76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951" w:type="dxa"/>
            <w:gridSpan w:val="3"/>
            <w:noWrap/>
            <w:hideMark/>
          </w:tcPr>
          <w:p w14:paraId="19A2041D" w14:textId="77777777" w:rsidR="0049102F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taneo</w:t>
            </w:r>
            <w:proofErr w:type="spellEnd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78482A1" w14:textId="45AB7735" w:rsidR="0049102F" w:rsidRPr="001C72AC" w:rsidRDefault="002D6879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3 (7</w:t>
            </w:r>
            <w:r w:rsidR="0049102F"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284" w:type="dxa"/>
          </w:tcPr>
          <w:p w14:paraId="3194603D" w14:textId="77777777" w:rsidR="0049102F" w:rsidRPr="001C72AC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gridSpan w:val="3"/>
            <w:noWrap/>
            <w:hideMark/>
          </w:tcPr>
          <w:p w14:paraId="243CC07B" w14:textId="77777777" w:rsidR="0049102F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Kelly </w:t>
            </w:r>
          </w:p>
          <w:p w14:paraId="49B0EAA0" w14:textId="5E08FD06" w:rsidR="0049102F" w:rsidRPr="001C72AC" w:rsidRDefault="002D6879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3 (8</w:t>
            </w:r>
            <w:r w:rsidR="0049102F"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</w:tcPr>
          <w:p w14:paraId="2325E1F4" w14:textId="77777777" w:rsidR="0049102F" w:rsidRPr="001C72AC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F5A21B5" w14:textId="77777777" w:rsidR="0049102F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Xia </w:t>
            </w:r>
          </w:p>
          <w:p w14:paraId="3FCC1550" w14:textId="19DFC80B" w:rsidR="0049102F" w:rsidRPr="001C72AC" w:rsidRDefault="0049102F" w:rsidP="002D6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3 (</w:t>
            </w:r>
            <w:r w:rsidR="002D68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</w:tcPr>
          <w:p w14:paraId="135A81F2" w14:textId="77777777" w:rsidR="0049102F" w:rsidRPr="001C72AC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1237D943" w14:textId="390A00F3" w:rsidR="0049102F" w:rsidRPr="001C72AC" w:rsidRDefault="0049102F" w:rsidP="002D6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orvu</w:t>
            </w:r>
            <w:proofErr w:type="spellEnd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2013 (</w:t>
            </w:r>
            <w:r w:rsidR="002D68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</w:tcPr>
          <w:p w14:paraId="0396A999" w14:textId="77777777" w:rsidR="0049102F" w:rsidRPr="001C72AC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3" w:type="dxa"/>
            <w:gridSpan w:val="3"/>
            <w:noWrap/>
            <w:hideMark/>
          </w:tcPr>
          <w:p w14:paraId="45F50648" w14:textId="77777777" w:rsidR="0049102F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Xu </w:t>
            </w:r>
          </w:p>
          <w:p w14:paraId="63FEDEBB" w14:textId="4FD33189" w:rsidR="0049102F" w:rsidRPr="001C72AC" w:rsidRDefault="0049102F" w:rsidP="002D6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4 (</w:t>
            </w:r>
            <w:r w:rsidR="002D68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236" w:type="dxa"/>
            <w:noWrap/>
            <w:hideMark/>
          </w:tcPr>
          <w:p w14:paraId="43B39F53" w14:textId="77777777" w:rsidR="0049102F" w:rsidRPr="001C72AC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noWrap/>
            <w:hideMark/>
          </w:tcPr>
          <w:p w14:paraId="5CF40280" w14:textId="77777777" w:rsidR="0049102F" w:rsidRPr="001C72AC" w:rsidRDefault="0049102F" w:rsidP="00093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ma</w:t>
            </w:r>
            <w:proofErr w:type="spellEnd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2014 (10)</w:t>
            </w:r>
          </w:p>
        </w:tc>
      </w:tr>
      <w:tr w:rsidR="00C778A0" w:rsidRPr="001C72AC" w14:paraId="71AA3F01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1D0793BC" w14:textId="77777777" w:rsidR="00F24207" w:rsidRPr="001C72AC" w:rsidRDefault="00F24207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2951" w:type="dxa"/>
            <w:gridSpan w:val="3"/>
            <w:hideMark/>
          </w:tcPr>
          <w:p w14:paraId="46BB5D7A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  <w:p w14:paraId="1CFDE46B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5330A134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gridSpan w:val="3"/>
            <w:hideMark/>
          </w:tcPr>
          <w:p w14:paraId="0BA53AE9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  <w:p w14:paraId="5CD1A927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25312F5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780B4061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283" w:type="dxa"/>
          </w:tcPr>
          <w:p w14:paraId="62B1C159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585353C3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(range)</w:t>
            </w:r>
          </w:p>
        </w:tc>
        <w:tc>
          <w:tcPr>
            <w:tcW w:w="283" w:type="dxa"/>
          </w:tcPr>
          <w:p w14:paraId="0FC15747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3" w:type="dxa"/>
            <w:gridSpan w:val="3"/>
            <w:hideMark/>
          </w:tcPr>
          <w:p w14:paraId="7197AF4D" w14:textId="77777777" w:rsidR="00F24207" w:rsidRPr="001C72AC" w:rsidRDefault="00F24207" w:rsidP="00F2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/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median (range)</w:t>
            </w:r>
          </w:p>
        </w:tc>
        <w:tc>
          <w:tcPr>
            <w:tcW w:w="236" w:type="dxa"/>
            <w:hideMark/>
          </w:tcPr>
          <w:p w14:paraId="632D0C17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5235B694" w14:textId="77777777" w:rsidR="00F24207" w:rsidRPr="001C72AC" w:rsidRDefault="00F24207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0E35FA27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580A5D9C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967" w:type="dxa"/>
            <w:hideMark/>
          </w:tcPr>
          <w:p w14:paraId="20B6102D" w14:textId="77777777" w:rsidR="0049102F" w:rsidRPr="00C778A0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778A0">
              <w:rPr>
                <w:rFonts w:ascii="Calibri" w:eastAsia="Times New Roman" w:hAnsi="Calibri" w:cs="Microsoft Sans Serif"/>
                <w:bCs/>
                <w:color w:val="000000"/>
                <w:sz w:val="18"/>
                <w:szCs w:val="18"/>
                <w:lang w:eastAsia="en-GB"/>
              </w:rPr>
              <w:t>Group 1 (SIB)</w:t>
            </w:r>
          </w:p>
        </w:tc>
        <w:tc>
          <w:tcPr>
            <w:tcW w:w="992" w:type="dxa"/>
            <w:hideMark/>
          </w:tcPr>
          <w:p w14:paraId="03975469" w14:textId="77777777" w:rsidR="0049102F" w:rsidRPr="00C778A0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778A0">
              <w:rPr>
                <w:rFonts w:ascii="Calibri" w:eastAsia="Times New Roman" w:hAnsi="Calibri" w:cs="Microsoft Sans Serif"/>
                <w:bCs/>
                <w:color w:val="000000"/>
                <w:sz w:val="18"/>
                <w:szCs w:val="18"/>
                <w:lang w:eastAsia="en-GB"/>
              </w:rPr>
              <w:t xml:space="preserve">Group 2 </w:t>
            </w:r>
          </w:p>
        </w:tc>
        <w:tc>
          <w:tcPr>
            <w:tcW w:w="992" w:type="dxa"/>
            <w:hideMark/>
          </w:tcPr>
          <w:p w14:paraId="5F8DED40" w14:textId="77777777" w:rsidR="0049102F" w:rsidRPr="00C778A0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778A0">
              <w:rPr>
                <w:rFonts w:ascii="Calibri" w:eastAsia="Times New Roman" w:hAnsi="Calibri" w:cs="Microsoft Sans Serif"/>
                <w:bCs/>
                <w:color w:val="000000"/>
                <w:sz w:val="18"/>
                <w:szCs w:val="18"/>
                <w:lang w:eastAsia="en-GB"/>
              </w:rPr>
              <w:t>Weighted average</w:t>
            </w:r>
          </w:p>
        </w:tc>
        <w:tc>
          <w:tcPr>
            <w:tcW w:w="284" w:type="dxa"/>
          </w:tcPr>
          <w:p w14:paraId="62D3976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6A650F0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0-1 toxicity</w:t>
            </w:r>
          </w:p>
        </w:tc>
        <w:tc>
          <w:tcPr>
            <w:tcW w:w="992" w:type="dxa"/>
            <w:hideMark/>
          </w:tcPr>
          <w:p w14:paraId="41FD947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2-5 toxicity</w:t>
            </w:r>
          </w:p>
        </w:tc>
        <w:tc>
          <w:tcPr>
            <w:tcW w:w="993" w:type="dxa"/>
            <w:hideMark/>
          </w:tcPr>
          <w:p w14:paraId="3835AA2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eighted average</w:t>
            </w:r>
          </w:p>
        </w:tc>
        <w:tc>
          <w:tcPr>
            <w:tcW w:w="283" w:type="dxa"/>
          </w:tcPr>
          <w:p w14:paraId="7DCD0C2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3E5835A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590ECFF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284DD69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4D2ECCE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777968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 dose</w:t>
            </w:r>
          </w:p>
        </w:tc>
        <w:tc>
          <w:tcPr>
            <w:tcW w:w="1134" w:type="dxa"/>
            <w:hideMark/>
          </w:tcPr>
          <w:p w14:paraId="61D6A65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 dose</w:t>
            </w:r>
          </w:p>
        </w:tc>
        <w:tc>
          <w:tcPr>
            <w:tcW w:w="1135" w:type="dxa"/>
            <w:hideMark/>
          </w:tcPr>
          <w:p w14:paraId="02B9182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236" w:type="dxa"/>
            <w:hideMark/>
          </w:tcPr>
          <w:p w14:paraId="11E045E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63E61EB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2E19ED79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1182459C" w14:textId="77777777" w:rsidR="0049102F" w:rsidRDefault="00464F34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ients</w:t>
            </w:r>
          </w:p>
          <w:p w14:paraId="0552F877" w14:textId="21C88C4B" w:rsidR="003B3C8F" w:rsidRPr="001C72AC" w:rsidRDefault="003B3C8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hideMark/>
          </w:tcPr>
          <w:p w14:paraId="5B12B16A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hideMark/>
          </w:tcPr>
          <w:p w14:paraId="772D149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92" w:type="dxa"/>
            <w:hideMark/>
          </w:tcPr>
          <w:p w14:paraId="177B999C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284" w:type="dxa"/>
          </w:tcPr>
          <w:p w14:paraId="7BC0A45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286DF0C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92" w:type="dxa"/>
            <w:hideMark/>
          </w:tcPr>
          <w:p w14:paraId="1CB9F0DC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3" w:type="dxa"/>
            <w:hideMark/>
          </w:tcPr>
          <w:p w14:paraId="2459EC1C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283" w:type="dxa"/>
          </w:tcPr>
          <w:p w14:paraId="28C3ACE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75CC5B9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83" w:type="dxa"/>
          </w:tcPr>
          <w:p w14:paraId="3BE211C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6AD2125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283" w:type="dxa"/>
          </w:tcPr>
          <w:p w14:paraId="1816227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243421B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34" w:type="dxa"/>
            <w:hideMark/>
          </w:tcPr>
          <w:p w14:paraId="7EFD589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35" w:type="dxa"/>
            <w:hideMark/>
          </w:tcPr>
          <w:p w14:paraId="583BA7A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36" w:type="dxa"/>
            <w:hideMark/>
          </w:tcPr>
          <w:p w14:paraId="039B06E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6D63F0C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</w:tr>
      <w:tr w:rsidR="00C778A0" w:rsidRPr="001C72AC" w14:paraId="2FEE633D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33B7FE52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olume 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hideMark/>
          </w:tcPr>
          <w:p w14:paraId="34A44E94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 xml:space="preserve">69 </w:t>
            </w:r>
          </w:p>
          <w:p w14:paraId="1E6765D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>(36.4)</w:t>
            </w:r>
          </w:p>
        </w:tc>
        <w:tc>
          <w:tcPr>
            <w:tcW w:w="992" w:type="dxa"/>
            <w:hideMark/>
          </w:tcPr>
          <w:p w14:paraId="7FBB06C0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 xml:space="preserve">76 </w:t>
            </w:r>
          </w:p>
          <w:p w14:paraId="44FEFA8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>(58)</w:t>
            </w:r>
          </w:p>
        </w:tc>
        <w:tc>
          <w:tcPr>
            <w:tcW w:w="992" w:type="dxa"/>
            <w:hideMark/>
          </w:tcPr>
          <w:p w14:paraId="04DE9E03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284" w:type="dxa"/>
          </w:tcPr>
          <w:p w14:paraId="6B6081B3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705C9B1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2BB6FDA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262DB4F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4284B55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782D67E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00F7E39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40E29CE0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50A91DB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2E68ADE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73.9 </w:t>
            </w:r>
          </w:p>
          <w:p w14:paraId="616A2AC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1.2-148.4)</w:t>
            </w:r>
          </w:p>
        </w:tc>
        <w:tc>
          <w:tcPr>
            <w:tcW w:w="1134" w:type="dxa"/>
            <w:hideMark/>
          </w:tcPr>
          <w:p w14:paraId="40F73297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94.3 </w:t>
            </w:r>
          </w:p>
          <w:p w14:paraId="665C9AB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6.2-174.9)</w:t>
            </w:r>
          </w:p>
        </w:tc>
        <w:tc>
          <w:tcPr>
            <w:tcW w:w="1135" w:type="dxa"/>
            <w:hideMark/>
          </w:tcPr>
          <w:p w14:paraId="09A8C38A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83.2 </w:t>
            </w:r>
          </w:p>
          <w:p w14:paraId="2A62432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1.2-174.9)</w:t>
            </w:r>
          </w:p>
        </w:tc>
        <w:tc>
          <w:tcPr>
            <w:tcW w:w="236" w:type="dxa"/>
            <w:hideMark/>
          </w:tcPr>
          <w:p w14:paraId="16B7D81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25EA7DF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38344D78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6761E915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232ED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Mean</w:t>
            </w:r>
            <w:proofErr w:type="spellEnd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237C73C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Gy]</w:t>
            </w:r>
          </w:p>
        </w:tc>
        <w:tc>
          <w:tcPr>
            <w:tcW w:w="967" w:type="dxa"/>
            <w:hideMark/>
          </w:tcPr>
          <w:p w14:paraId="20E32543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 xml:space="preserve">21 </w:t>
            </w:r>
          </w:p>
          <w:p w14:paraId="4519345C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>(6.5)</w:t>
            </w:r>
          </w:p>
        </w:tc>
        <w:tc>
          <w:tcPr>
            <w:tcW w:w="992" w:type="dxa"/>
            <w:hideMark/>
          </w:tcPr>
          <w:p w14:paraId="72FA9006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2 </w:t>
            </w:r>
          </w:p>
          <w:p w14:paraId="117437E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7.2)</w:t>
            </w:r>
          </w:p>
        </w:tc>
        <w:tc>
          <w:tcPr>
            <w:tcW w:w="992" w:type="dxa"/>
            <w:hideMark/>
          </w:tcPr>
          <w:p w14:paraId="32909CC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284" w:type="dxa"/>
          </w:tcPr>
          <w:p w14:paraId="70DABF8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12F18977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6 </w:t>
            </w:r>
          </w:p>
          <w:p w14:paraId="5733465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4)</w:t>
            </w:r>
          </w:p>
        </w:tc>
        <w:tc>
          <w:tcPr>
            <w:tcW w:w="992" w:type="dxa"/>
            <w:hideMark/>
          </w:tcPr>
          <w:p w14:paraId="651F3719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4 </w:t>
            </w:r>
          </w:p>
          <w:p w14:paraId="7991A7B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9)</w:t>
            </w:r>
          </w:p>
        </w:tc>
        <w:tc>
          <w:tcPr>
            <w:tcW w:w="993" w:type="dxa"/>
            <w:hideMark/>
          </w:tcPr>
          <w:p w14:paraId="63DB744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283" w:type="dxa"/>
          </w:tcPr>
          <w:p w14:paraId="7508207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53D1F47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389CF3B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783E95E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140AE59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1169DC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BAEF56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hideMark/>
          </w:tcPr>
          <w:p w14:paraId="6208D5F8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hideMark/>
          </w:tcPr>
          <w:p w14:paraId="08056BD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53066A9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112A9A7C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498CBEEC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20Gy </w:t>
            </w:r>
          </w:p>
          <w:p w14:paraId="378544C4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noWrap/>
            <w:hideMark/>
          </w:tcPr>
          <w:p w14:paraId="0EABF5AA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 xml:space="preserve">33  </w:t>
            </w:r>
          </w:p>
          <w:p w14:paraId="75FC21C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18"/>
                <w:szCs w:val="18"/>
                <w:lang w:eastAsia="en-GB"/>
              </w:rPr>
              <w:t>(23.7)</w:t>
            </w:r>
          </w:p>
        </w:tc>
        <w:tc>
          <w:tcPr>
            <w:tcW w:w="992" w:type="dxa"/>
            <w:noWrap/>
            <w:hideMark/>
          </w:tcPr>
          <w:p w14:paraId="64A95AEF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4.5 </w:t>
            </w:r>
          </w:p>
          <w:p w14:paraId="50127C2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8.8)</w:t>
            </w:r>
          </w:p>
        </w:tc>
        <w:tc>
          <w:tcPr>
            <w:tcW w:w="992" w:type="dxa"/>
            <w:noWrap/>
            <w:hideMark/>
          </w:tcPr>
          <w:p w14:paraId="7031011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284" w:type="dxa"/>
          </w:tcPr>
          <w:p w14:paraId="23048A6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03F702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BE925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5600C4F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691D44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38AAF9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0A7F2C6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4BD7C250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F464EC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74A033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D6A084F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noWrap/>
            <w:hideMark/>
          </w:tcPr>
          <w:p w14:paraId="57CD826F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0211BDF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noWrap/>
            <w:hideMark/>
          </w:tcPr>
          <w:p w14:paraId="7DB12D7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0DC4EE51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A754683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30Gy </w:t>
            </w:r>
          </w:p>
          <w:p w14:paraId="701EE3A8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noWrap/>
            <w:hideMark/>
          </w:tcPr>
          <w:p w14:paraId="6C109C97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 xml:space="preserve">19.5 </w:t>
            </w:r>
          </w:p>
          <w:p w14:paraId="545430BC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(15.4)</w:t>
            </w:r>
          </w:p>
        </w:tc>
        <w:tc>
          <w:tcPr>
            <w:tcW w:w="992" w:type="dxa"/>
            <w:noWrap/>
            <w:hideMark/>
          </w:tcPr>
          <w:p w14:paraId="3CDE7B15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4 </w:t>
            </w:r>
          </w:p>
          <w:p w14:paraId="3E24A5DA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5.9)</w:t>
            </w:r>
          </w:p>
        </w:tc>
        <w:tc>
          <w:tcPr>
            <w:tcW w:w="992" w:type="dxa"/>
            <w:noWrap/>
            <w:hideMark/>
          </w:tcPr>
          <w:p w14:paraId="1EFB722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284" w:type="dxa"/>
          </w:tcPr>
          <w:p w14:paraId="2F568FA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6D25CA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F38473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5D118BD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052F4048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0C1B6F8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294ED0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46563AC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51AA93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ADAAA4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C4279C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noWrap/>
            <w:hideMark/>
          </w:tcPr>
          <w:p w14:paraId="6D306B2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58ABA8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noWrap/>
            <w:hideMark/>
          </w:tcPr>
          <w:p w14:paraId="6623FD9A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3BE8677A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56F74615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5Gy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hideMark/>
          </w:tcPr>
          <w:p w14:paraId="6748775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6217D53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475AB1A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7D5E79B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2C700260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6017ECD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10E52D3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4304C3F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28DFAA6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7994E6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3F6140C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10FEBBB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774B992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3FFD833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-100.9)</w:t>
            </w:r>
          </w:p>
        </w:tc>
        <w:tc>
          <w:tcPr>
            <w:tcW w:w="1134" w:type="dxa"/>
            <w:hideMark/>
          </w:tcPr>
          <w:p w14:paraId="39160547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CD54C3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90.7)</w:t>
            </w:r>
          </w:p>
        </w:tc>
        <w:tc>
          <w:tcPr>
            <w:tcW w:w="1135" w:type="dxa"/>
            <w:hideMark/>
          </w:tcPr>
          <w:p w14:paraId="3DDA72AA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06DA79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100.9)</w:t>
            </w:r>
          </w:p>
        </w:tc>
        <w:tc>
          <w:tcPr>
            <w:tcW w:w="236" w:type="dxa"/>
            <w:hideMark/>
          </w:tcPr>
          <w:p w14:paraId="09C24E4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7E41C32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114B3F9E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5DD68D4F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40Gy </w:t>
            </w:r>
          </w:p>
          <w:p w14:paraId="0AF7EF50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noWrap/>
            <w:hideMark/>
          </w:tcPr>
          <w:p w14:paraId="64A47AD8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 xml:space="preserve">11 </w:t>
            </w:r>
          </w:p>
          <w:p w14:paraId="1509A5C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(9.8)</w:t>
            </w:r>
          </w:p>
        </w:tc>
        <w:tc>
          <w:tcPr>
            <w:tcW w:w="992" w:type="dxa"/>
            <w:noWrap/>
            <w:hideMark/>
          </w:tcPr>
          <w:p w14:paraId="2E2ABAE9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3 </w:t>
            </w:r>
          </w:p>
          <w:p w14:paraId="385145C6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1.9)</w:t>
            </w:r>
          </w:p>
        </w:tc>
        <w:tc>
          <w:tcPr>
            <w:tcW w:w="992" w:type="dxa"/>
            <w:noWrap/>
            <w:hideMark/>
          </w:tcPr>
          <w:p w14:paraId="20EEA19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284" w:type="dxa"/>
          </w:tcPr>
          <w:p w14:paraId="7DB8C29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40EEECE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6 </w:t>
            </w:r>
          </w:p>
          <w:p w14:paraId="3BEC32B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4)</w:t>
            </w:r>
          </w:p>
        </w:tc>
        <w:tc>
          <w:tcPr>
            <w:tcW w:w="992" w:type="dxa"/>
            <w:noWrap/>
            <w:hideMark/>
          </w:tcPr>
          <w:p w14:paraId="6F62AD89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4 </w:t>
            </w:r>
          </w:p>
          <w:p w14:paraId="37A841C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4)</w:t>
            </w:r>
          </w:p>
        </w:tc>
        <w:tc>
          <w:tcPr>
            <w:tcW w:w="993" w:type="dxa"/>
            <w:noWrap/>
            <w:hideMark/>
          </w:tcPr>
          <w:p w14:paraId="4CF1380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83" w:type="dxa"/>
          </w:tcPr>
          <w:p w14:paraId="5CFE52B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3B8BE0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015DFFB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0E26B5D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E19D336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FC8C47A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.4</w:t>
            </w:r>
          </w:p>
          <w:p w14:paraId="1426565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90.0)</w:t>
            </w:r>
          </w:p>
        </w:tc>
        <w:tc>
          <w:tcPr>
            <w:tcW w:w="1134" w:type="dxa"/>
            <w:noWrap/>
            <w:hideMark/>
          </w:tcPr>
          <w:p w14:paraId="1DC9F44F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7AE4BD8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77.3)</w:t>
            </w:r>
          </w:p>
        </w:tc>
        <w:tc>
          <w:tcPr>
            <w:tcW w:w="1135" w:type="dxa"/>
            <w:noWrap/>
            <w:hideMark/>
          </w:tcPr>
          <w:p w14:paraId="24A092CF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F2CD3E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90.0)</w:t>
            </w:r>
          </w:p>
        </w:tc>
        <w:tc>
          <w:tcPr>
            <w:tcW w:w="236" w:type="dxa"/>
            <w:noWrap/>
            <w:hideMark/>
          </w:tcPr>
          <w:p w14:paraId="35CA5AC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noWrap/>
            <w:hideMark/>
          </w:tcPr>
          <w:p w14:paraId="2F09428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57577B86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0ED457CF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45Gy </w:t>
            </w:r>
          </w:p>
          <w:p w14:paraId="033957A6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hideMark/>
          </w:tcPr>
          <w:p w14:paraId="49E43EAA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 xml:space="preserve">3.5 </w:t>
            </w:r>
          </w:p>
          <w:p w14:paraId="5444E4E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(3.2)</w:t>
            </w:r>
          </w:p>
        </w:tc>
        <w:tc>
          <w:tcPr>
            <w:tcW w:w="992" w:type="dxa"/>
            <w:hideMark/>
          </w:tcPr>
          <w:p w14:paraId="720EB7BA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0.4 </w:t>
            </w:r>
          </w:p>
          <w:p w14:paraId="39AB48C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992" w:type="dxa"/>
            <w:hideMark/>
          </w:tcPr>
          <w:p w14:paraId="7B144EB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84" w:type="dxa"/>
          </w:tcPr>
          <w:p w14:paraId="551C9A7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455DEAD8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2 </w:t>
            </w:r>
          </w:p>
          <w:p w14:paraId="3F073BB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3)</w:t>
            </w:r>
          </w:p>
        </w:tc>
        <w:tc>
          <w:tcPr>
            <w:tcW w:w="992" w:type="dxa"/>
            <w:hideMark/>
          </w:tcPr>
          <w:p w14:paraId="138B57EB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1 </w:t>
            </w:r>
          </w:p>
          <w:p w14:paraId="63B883D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3)</w:t>
            </w:r>
          </w:p>
        </w:tc>
        <w:tc>
          <w:tcPr>
            <w:tcW w:w="993" w:type="dxa"/>
            <w:hideMark/>
          </w:tcPr>
          <w:p w14:paraId="38A60AFF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83" w:type="dxa"/>
          </w:tcPr>
          <w:p w14:paraId="5500AE3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1627EB5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147D2CE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21302C6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5025264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C39E24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3AACD5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hideMark/>
          </w:tcPr>
          <w:p w14:paraId="1A94F6C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hideMark/>
          </w:tcPr>
          <w:p w14:paraId="5FCCC8A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4E3B632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438D3924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522AB1E6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50Gy </w:t>
            </w:r>
          </w:p>
          <w:p w14:paraId="4AF7A5D0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hideMark/>
          </w:tcPr>
          <w:p w14:paraId="19A0ED9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4DC66E5A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50843FA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7C8A8BA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6A1DA43E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4 </w:t>
            </w:r>
          </w:p>
          <w:p w14:paraId="0E32DF7A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0)</w:t>
            </w:r>
          </w:p>
        </w:tc>
        <w:tc>
          <w:tcPr>
            <w:tcW w:w="992" w:type="dxa"/>
            <w:hideMark/>
          </w:tcPr>
          <w:p w14:paraId="50B415F3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4 </w:t>
            </w:r>
          </w:p>
          <w:p w14:paraId="27BAE1D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3)</w:t>
            </w:r>
          </w:p>
        </w:tc>
        <w:tc>
          <w:tcPr>
            <w:tcW w:w="993" w:type="dxa"/>
            <w:hideMark/>
          </w:tcPr>
          <w:p w14:paraId="4776074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83" w:type="dxa"/>
          </w:tcPr>
          <w:p w14:paraId="1601643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4E6F5C4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13369F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4C7499E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3040C16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F478240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55CAD3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21.9)</w:t>
            </w:r>
          </w:p>
        </w:tc>
        <w:tc>
          <w:tcPr>
            <w:tcW w:w="1134" w:type="dxa"/>
            <w:hideMark/>
          </w:tcPr>
          <w:p w14:paraId="3F6CDF68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EC371D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20.0)</w:t>
            </w:r>
          </w:p>
        </w:tc>
        <w:tc>
          <w:tcPr>
            <w:tcW w:w="1135" w:type="dxa"/>
            <w:hideMark/>
          </w:tcPr>
          <w:p w14:paraId="3AF450BA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.6 </w:t>
            </w:r>
          </w:p>
          <w:p w14:paraId="49C9CBC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21.9)</w:t>
            </w:r>
          </w:p>
        </w:tc>
        <w:tc>
          <w:tcPr>
            <w:tcW w:w="236" w:type="dxa"/>
            <w:hideMark/>
          </w:tcPr>
          <w:p w14:paraId="5D9C8EA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5A1A71D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1B12E779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1BD5E83B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55Gy </w:t>
            </w:r>
          </w:p>
          <w:p w14:paraId="783AE437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hideMark/>
          </w:tcPr>
          <w:p w14:paraId="0652087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141AB7A3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6003A0D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063EFE0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39A5024E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 w14:paraId="0A562C0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992" w:type="dxa"/>
            <w:hideMark/>
          </w:tcPr>
          <w:p w14:paraId="26E4ADAA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  <w:p w14:paraId="2DE71C6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0)</w:t>
            </w:r>
          </w:p>
        </w:tc>
        <w:tc>
          <w:tcPr>
            <w:tcW w:w="993" w:type="dxa"/>
            <w:hideMark/>
          </w:tcPr>
          <w:p w14:paraId="1639D73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83" w:type="dxa"/>
          </w:tcPr>
          <w:p w14:paraId="44012D9F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7C3FF6C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3CEB8EE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33D626EF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.5 </w:t>
            </w:r>
          </w:p>
          <w:p w14:paraId="39A071B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14.2)</w:t>
            </w:r>
          </w:p>
        </w:tc>
        <w:tc>
          <w:tcPr>
            <w:tcW w:w="283" w:type="dxa"/>
          </w:tcPr>
          <w:p w14:paraId="5B368F7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572A5485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DF9441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10.6)</w:t>
            </w:r>
          </w:p>
        </w:tc>
        <w:tc>
          <w:tcPr>
            <w:tcW w:w="1134" w:type="dxa"/>
            <w:hideMark/>
          </w:tcPr>
          <w:p w14:paraId="2EB4FA2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5" w:type="dxa"/>
            <w:hideMark/>
          </w:tcPr>
          <w:p w14:paraId="6FEE3416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2051227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10.6)</w:t>
            </w:r>
          </w:p>
        </w:tc>
        <w:tc>
          <w:tcPr>
            <w:tcW w:w="236" w:type="dxa"/>
            <w:hideMark/>
          </w:tcPr>
          <w:p w14:paraId="63A4B780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41209C2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4EF546F6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3F46D0FE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60Gy </w:t>
            </w:r>
          </w:p>
          <w:p w14:paraId="1ACC776B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cm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7" w:type="dxa"/>
            <w:hideMark/>
          </w:tcPr>
          <w:p w14:paraId="310E00D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0143F29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26BDFED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61E7621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04AAF0BA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0.3 </w:t>
            </w:r>
          </w:p>
          <w:p w14:paraId="2CE1BBA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4)</w:t>
            </w:r>
          </w:p>
        </w:tc>
        <w:tc>
          <w:tcPr>
            <w:tcW w:w="992" w:type="dxa"/>
            <w:hideMark/>
          </w:tcPr>
          <w:p w14:paraId="57B9D1E2" w14:textId="77777777" w:rsidR="00C778A0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.7 </w:t>
            </w:r>
          </w:p>
          <w:p w14:paraId="6AE7E1D5" w14:textId="0EB5A133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.0)</w:t>
            </w:r>
          </w:p>
        </w:tc>
        <w:tc>
          <w:tcPr>
            <w:tcW w:w="993" w:type="dxa"/>
            <w:hideMark/>
          </w:tcPr>
          <w:p w14:paraId="5CCF9A1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83" w:type="dxa"/>
          </w:tcPr>
          <w:p w14:paraId="235866EA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1170D5B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30C34B2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4F272588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0.4 </w:t>
            </w:r>
          </w:p>
          <w:p w14:paraId="2BD7B0B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7.6)</w:t>
            </w:r>
          </w:p>
        </w:tc>
        <w:tc>
          <w:tcPr>
            <w:tcW w:w="283" w:type="dxa"/>
          </w:tcPr>
          <w:p w14:paraId="0CA436C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2D71EC8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1C49CF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hideMark/>
          </w:tcPr>
          <w:p w14:paraId="4EC7C14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hideMark/>
          </w:tcPr>
          <w:p w14:paraId="604E5DB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396E13A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6524C9DF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32B01BEB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232ED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0cc</w:t>
            </w:r>
          </w:p>
          <w:p w14:paraId="292BC3F7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Gy]</w:t>
            </w:r>
          </w:p>
        </w:tc>
        <w:tc>
          <w:tcPr>
            <w:tcW w:w="967" w:type="dxa"/>
            <w:hideMark/>
          </w:tcPr>
          <w:p w14:paraId="0F099A0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7E67847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6452B03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533EEABF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2FC0872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080D3D2F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7EF0E40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A68C3F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203302C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.39 (1.53)</w:t>
            </w:r>
          </w:p>
        </w:tc>
        <w:tc>
          <w:tcPr>
            <w:tcW w:w="283" w:type="dxa"/>
          </w:tcPr>
          <w:p w14:paraId="5FFF0FC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570CD33B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210500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6DB1553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DCE09D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hideMark/>
          </w:tcPr>
          <w:p w14:paraId="645D2EA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hideMark/>
          </w:tcPr>
          <w:p w14:paraId="65D3FF6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10FA15D8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422573FB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4F615803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232ED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cc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47A496C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Gy]</w:t>
            </w:r>
          </w:p>
        </w:tc>
        <w:tc>
          <w:tcPr>
            <w:tcW w:w="967" w:type="dxa"/>
            <w:hideMark/>
          </w:tcPr>
          <w:p w14:paraId="425FA860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6ACB332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1077506B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4C54D12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6CE83BB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24482CC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7FE9CE63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479FA9D8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5343A34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91 (1.41)</w:t>
            </w:r>
          </w:p>
        </w:tc>
        <w:tc>
          <w:tcPr>
            <w:tcW w:w="283" w:type="dxa"/>
          </w:tcPr>
          <w:p w14:paraId="64DCA706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00007A2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D5B165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A75D2B8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521917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1.1-57.3)</w:t>
            </w:r>
          </w:p>
        </w:tc>
        <w:tc>
          <w:tcPr>
            <w:tcW w:w="1134" w:type="dxa"/>
            <w:hideMark/>
          </w:tcPr>
          <w:p w14:paraId="63D58985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4.0 </w:t>
            </w:r>
          </w:p>
          <w:p w14:paraId="12099B9F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51.9)</w:t>
            </w:r>
          </w:p>
        </w:tc>
        <w:tc>
          <w:tcPr>
            <w:tcW w:w="1135" w:type="dxa"/>
            <w:hideMark/>
          </w:tcPr>
          <w:p w14:paraId="15A3D03F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2.0 </w:t>
            </w:r>
          </w:p>
          <w:p w14:paraId="4878BE2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57.3)</w:t>
            </w:r>
          </w:p>
        </w:tc>
        <w:tc>
          <w:tcPr>
            <w:tcW w:w="236" w:type="dxa"/>
            <w:hideMark/>
          </w:tcPr>
          <w:p w14:paraId="5B24B484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2A2E029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778A0" w:rsidRPr="001C72AC" w14:paraId="70EFB329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31DF2EF7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232ED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cc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A1977D8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Gy]</w:t>
            </w:r>
          </w:p>
        </w:tc>
        <w:tc>
          <w:tcPr>
            <w:tcW w:w="967" w:type="dxa"/>
            <w:hideMark/>
          </w:tcPr>
          <w:p w14:paraId="1E178990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080528F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4901426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505E405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4AD817C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5F15585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50EB68D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221A20C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0F528B1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6CADC37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612FD610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0334022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7D433994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50.1 </w:t>
            </w:r>
          </w:p>
          <w:p w14:paraId="1704D17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1.3-58.3)</w:t>
            </w:r>
          </w:p>
        </w:tc>
        <w:tc>
          <w:tcPr>
            <w:tcW w:w="1134" w:type="dxa"/>
            <w:hideMark/>
          </w:tcPr>
          <w:p w14:paraId="2EE38B08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4.9 </w:t>
            </w:r>
          </w:p>
          <w:p w14:paraId="6A59877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52.3)</w:t>
            </w:r>
          </w:p>
        </w:tc>
        <w:tc>
          <w:tcPr>
            <w:tcW w:w="1135" w:type="dxa"/>
            <w:hideMark/>
          </w:tcPr>
          <w:p w14:paraId="07AF176F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3.1 </w:t>
            </w:r>
          </w:p>
          <w:p w14:paraId="6322B512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58.3)</w:t>
            </w:r>
          </w:p>
        </w:tc>
        <w:tc>
          <w:tcPr>
            <w:tcW w:w="236" w:type="dxa"/>
            <w:hideMark/>
          </w:tcPr>
          <w:p w14:paraId="458952C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40394A9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.6</w:t>
            </w:r>
          </w:p>
        </w:tc>
      </w:tr>
      <w:tr w:rsidR="00C778A0" w:rsidRPr="001C72AC" w14:paraId="0A8CAEF7" w14:textId="77777777" w:rsidTr="0092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36B91518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232ED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cc</w:t>
            </w: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56B1474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Gy]</w:t>
            </w:r>
          </w:p>
        </w:tc>
        <w:tc>
          <w:tcPr>
            <w:tcW w:w="967" w:type="dxa"/>
            <w:hideMark/>
          </w:tcPr>
          <w:p w14:paraId="27FCA512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225571F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4302D79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5F14BBA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396FD7A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12B1D1CE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4ACA8A0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571DFF3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34D5B90D" w14:textId="77777777" w:rsidR="0049102F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629052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19)</w:t>
            </w:r>
          </w:p>
        </w:tc>
        <w:tc>
          <w:tcPr>
            <w:tcW w:w="283" w:type="dxa"/>
          </w:tcPr>
          <w:p w14:paraId="6EB7BCC6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19D1F1B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2631CD39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5F9AC6D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FCB1CB7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5" w:type="dxa"/>
            <w:hideMark/>
          </w:tcPr>
          <w:p w14:paraId="3E1986ED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hideMark/>
          </w:tcPr>
          <w:p w14:paraId="745A01E5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3C079931" w14:textId="77777777" w:rsidR="0049102F" w:rsidRPr="001C72AC" w:rsidRDefault="0049102F" w:rsidP="00093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.6</w:t>
            </w:r>
          </w:p>
        </w:tc>
      </w:tr>
      <w:tr w:rsidR="00C778A0" w:rsidRPr="001C72AC" w14:paraId="67936849" w14:textId="77777777" w:rsidTr="00920C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hideMark/>
          </w:tcPr>
          <w:p w14:paraId="5220FC1E" w14:textId="77777777" w:rsidR="0049102F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232ED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Max</w:t>
            </w:r>
            <w:proofErr w:type="spellEnd"/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674E230" w14:textId="77777777" w:rsidR="0049102F" w:rsidRPr="001C72AC" w:rsidRDefault="0049102F" w:rsidP="000935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Gy]</w:t>
            </w:r>
          </w:p>
        </w:tc>
        <w:tc>
          <w:tcPr>
            <w:tcW w:w="967" w:type="dxa"/>
            <w:hideMark/>
          </w:tcPr>
          <w:p w14:paraId="5D163CB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C72AC">
              <w:rPr>
                <w:rFonts w:ascii="Calibri" w:eastAsia="Times New Roman" w:hAnsi="Calibri" w:cs="Microsoft Sans Serif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39249DF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4CCDB466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</w:tcPr>
          <w:p w14:paraId="0A8E7D7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176FA129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3086697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2F884C87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1AEC922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hideMark/>
          </w:tcPr>
          <w:p w14:paraId="00B014C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E1AB125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hideMark/>
          </w:tcPr>
          <w:p w14:paraId="610ACCE1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</w:tcPr>
          <w:p w14:paraId="7662C37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5F132AD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.8</w:t>
            </w:r>
          </w:p>
          <w:p w14:paraId="5131E24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8.0-63.2)</w:t>
            </w:r>
          </w:p>
        </w:tc>
        <w:tc>
          <w:tcPr>
            <w:tcW w:w="1134" w:type="dxa"/>
            <w:hideMark/>
          </w:tcPr>
          <w:p w14:paraId="01C37A72" w14:textId="77777777" w:rsidR="0049102F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33D0C0E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-53.3)</w:t>
            </w:r>
          </w:p>
        </w:tc>
        <w:tc>
          <w:tcPr>
            <w:tcW w:w="1135" w:type="dxa"/>
            <w:hideMark/>
          </w:tcPr>
          <w:p w14:paraId="1804481D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2 (0-63.2)</w:t>
            </w:r>
          </w:p>
        </w:tc>
        <w:tc>
          <w:tcPr>
            <w:tcW w:w="236" w:type="dxa"/>
            <w:hideMark/>
          </w:tcPr>
          <w:p w14:paraId="774F2E8A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1" w:type="dxa"/>
            <w:hideMark/>
          </w:tcPr>
          <w:p w14:paraId="33B95234" w14:textId="77777777" w:rsidR="0049102F" w:rsidRPr="001C72AC" w:rsidRDefault="0049102F" w:rsidP="00093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C72A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.4</w:t>
            </w:r>
          </w:p>
        </w:tc>
      </w:tr>
    </w:tbl>
    <w:p w14:paraId="5003A91D" w14:textId="6DB150DC" w:rsidR="0049102F" w:rsidRDefault="0049102F" w:rsidP="009C13C1">
      <w:pPr>
        <w:tabs>
          <w:tab w:val="left" w:pos="1770"/>
        </w:tabs>
      </w:pPr>
    </w:p>
    <w:p w14:paraId="6F7EE1C8" w14:textId="6998913D" w:rsidR="00B75170" w:rsidRPr="00B75170" w:rsidRDefault="00B75170" w:rsidP="009C13C1">
      <w:pPr>
        <w:tabs>
          <w:tab w:val="left" w:pos="1770"/>
        </w:tabs>
        <w:rPr>
          <w:b/>
          <w:sz w:val="18"/>
          <w:szCs w:val="18"/>
        </w:rPr>
      </w:pPr>
      <w:r w:rsidRPr="00B75170">
        <w:rPr>
          <w:b/>
          <w:sz w:val="18"/>
          <w:szCs w:val="18"/>
        </w:rPr>
        <w:lastRenderedPageBreak/>
        <w:t>References</w:t>
      </w:r>
    </w:p>
    <w:p w14:paraId="1D08C48D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  <w:r w:rsidRPr="00B75170">
        <w:rPr>
          <w:rFonts w:asciiTheme="minorHAnsi" w:hAnsiTheme="minorHAnsi"/>
          <w:sz w:val="18"/>
          <w:szCs w:val="18"/>
        </w:rPr>
        <w:t>[7] Cattaneo GM, Passoni P, Longobardi B, et al. Dosimetric and clinical predictors of toxicity following combined chemotherapy and moderately hypofractionated rotational radiotherapy of locally advanced pancreatic adenocarcinoma Radiother Oncol. 2013;108(1):66-71.</w:t>
      </w:r>
    </w:p>
    <w:p w14:paraId="00ACDC98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</w:p>
    <w:p w14:paraId="74692492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  <w:r w:rsidRPr="00B75170">
        <w:rPr>
          <w:rFonts w:asciiTheme="minorHAnsi" w:hAnsiTheme="minorHAnsi"/>
          <w:sz w:val="18"/>
          <w:szCs w:val="18"/>
        </w:rPr>
        <w:t>[8] Kelly P, Das P, Pinnix CC, et al. Duodenal toxicity after fractionated chemoradiation for unresectable pancreatic cancer Int J Radiat Oncol Biol Phys. 2013;85(3):e143-9.</w:t>
      </w:r>
    </w:p>
    <w:p w14:paraId="029767E6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</w:p>
    <w:p w14:paraId="5E917579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  <w:r w:rsidRPr="00B75170">
        <w:rPr>
          <w:rFonts w:asciiTheme="minorHAnsi" w:hAnsiTheme="minorHAnsi"/>
          <w:sz w:val="18"/>
          <w:szCs w:val="18"/>
        </w:rPr>
        <w:t>[10] Verma J, Sulman EP, Jhingran A, et al. Dosimetric predictors of duodenal toxicity after intensity modulated radiation therapy for treatment of the para-aortic nodes in gynecologic cancer Int J Radiat Oncol Biol Phys. 2014;88(2):357-62.</w:t>
      </w:r>
    </w:p>
    <w:p w14:paraId="22BA4262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</w:p>
    <w:p w14:paraId="0D549BD2" w14:textId="5BE0BF88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  <w:r w:rsidRPr="00B75170">
        <w:rPr>
          <w:rFonts w:asciiTheme="minorHAnsi" w:hAnsiTheme="minorHAnsi"/>
          <w:sz w:val="18"/>
          <w:szCs w:val="18"/>
        </w:rPr>
        <w:t>[22] Poorvu PD, Sadow CA, Townamchai K, Damato AL, Viswanathan AN. Duodenal and other gastrointestinal toxicity in cervical and endometrial cancer treated with extended-field intensity modulated radiation therapy to paraaortic lymph nodes Int J Radiat Oncol Biol Phys. 2013;85(5):1262-8.</w:t>
      </w:r>
    </w:p>
    <w:p w14:paraId="5820A703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</w:p>
    <w:p w14:paraId="68E02150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  <w:r w:rsidRPr="00B75170">
        <w:rPr>
          <w:rFonts w:asciiTheme="minorHAnsi" w:hAnsiTheme="minorHAnsi"/>
          <w:sz w:val="18"/>
          <w:szCs w:val="18"/>
        </w:rPr>
        <w:t>[24] Xia T, Chang D, Wang Y, Li J, Wu W, Zhu F. Dose Escalation to Target Volumes of Helical Tomotherapy for Pancreatic Cancer in the Phase 1-2 Clinical Trial Int J Radiat Oncol Biol Phys. 2013;87(2):S303-S.</w:t>
      </w:r>
    </w:p>
    <w:p w14:paraId="13EB2419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</w:p>
    <w:p w14:paraId="796ADE9D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  <w:r w:rsidRPr="00B75170">
        <w:rPr>
          <w:rFonts w:asciiTheme="minorHAnsi" w:hAnsiTheme="minorHAnsi"/>
          <w:sz w:val="18"/>
          <w:szCs w:val="18"/>
        </w:rPr>
        <w:t>[25] Xu KM, Rajagopalan MS, Kim H, Beriwal S. Extended field intensity modulated radiation therapy for gynecologic cancers: Is the risk of duodenal toxicity high? Pract Radiat Oncol. 2015;5(4):e291-7.</w:t>
      </w:r>
    </w:p>
    <w:p w14:paraId="77B3F96D" w14:textId="77777777" w:rsidR="00B75170" w:rsidRPr="00B75170" w:rsidRDefault="00B75170" w:rsidP="00B75170">
      <w:pPr>
        <w:pStyle w:val="EndNoteBibliography"/>
        <w:rPr>
          <w:rFonts w:asciiTheme="minorHAnsi" w:hAnsiTheme="minorHAnsi"/>
          <w:sz w:val="18"/>
          <w:szCs w:val="18"/>
        </w:rPr>
      </w:pPr>
    </w:p>
    <w:p w14:paraId="5B6916B2" w14:textId="77777777" w:rsidR="00B75170" w:rsidRPr="00B75170" w:rsidRDefault="00B75170" w:rsidP="009C13C1">
      <w:pPr>
        <w:tabs>
          <w:tab w:val="left" w:pos="1770"/>
        </w:tabs>
        <w:rPr>
          <w:b/>
          <w:sz w:val="18"/>
          <w:szCs w:val="18"/>
        </w:rPr>
      </w:pPr>
    </w:p>
    <w:p w14:paraId="71A8999C" w14:textId="77777777" w:rsidR="00B75170" w:rsidRDefault="00B75170" w:rsidP="009C13C1">
      <w:pPr>
        <w:tabs>
          <w:tab w:val="left" w:pos="1770"/>
        </w:tabs>
      </w:pPr>
      <w:bookmarkStart w:id="0" w:name="_GoBack"/>
      <w:bookmarkEnd w:id="0"/>
    </w:p>
    <w:sectPr w:rsidR="00B75170" w:rsidSect="009C13C1">
      <w:pgSz w:w="16838" w:h="11906" w:orient="landscape"/>
      <w:pgMar w:top="68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42813"/>
    <w:multiLevelType w:val="hybridMultilevel"/>
    <w:tmpl w:val="F4F85F08"/>
    <w:lvl w:ilvl="0" w:tplc="95485936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EA52CE"/>
    <w:multiLevelType w:val="multilevel"/>
    <w:tmpl w:val="E8FCC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75188A"/>
    <w:multiLevelType w:val="hybridMultilevel"/>
    <w:tmpl w:val="B39E2D74"/>
    <w:lvl w:ilvl="0" w:tplc="E73EE4DE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8064A4"/>
    <w:multiLevelType w:val="hybridMultilevel"/>
    <w:tmpl w:val="ACC6953A"/>
    <w:lvl w:ilvl="0" w:tplc="168665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5A7528"/>
    <w:multiLevelType w:val="hybridMultilevel"/>
    <w:tmpl w:val="BD6C4EA4"/>
    <w:lvl w:ilvl="0" w:tplc="A754C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26199"/>
    <w:multiLevelType w:val="multilevel"/>
    <w:tmpl w:val="DF185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B509DE"/>
    <w:multiLevelType w:val="multilevel"/>
    <w:tmpl w:val="94D2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 DH Correc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d9ffdvyez0x2eexxkp9s5kd9vt9tssxr90&quot;&gt;My EndNote Library&lt;record-ids&gt;&lt;item&gt;741&lt;/item&gt;&lt;item&gt;771&lt;/item&gt;&lt;item&gt;807&lt;/item&gt;&lt;item&gt;1253&lt;/item&gt;&lt;item&gt;1344&lt;/item&gt;&lt;item&gt;1347&lt;/item&gt;&lt;item&gt;1430&lt;/item&gt;&lt;item&gt;1752&lt;/item&gt;&lt;item&gt;2073&lt;/item&gt;&lt;item&gt;2278&lt;/item&gt;&lt;/record-ids&gt;&lt;/item&gt;&lt;/Libraries&gt;"/>
  </w:docVars>
  <w:rsids>
    <w:rsidRoot w:val="009417F4"/>
    <w:rsid w:val="00003167"/>
    <w:rsid w:val="00017434"/>
    <w:rsid w:val="0002606F"/>
    <w:rsid w:val="00030093"/>
    <w:rsid w:val="00035081"/>
    <w:rsid w:val="00044070"/>
    <w:rsid w:val="000453A4"/>
    <w:rsid w:val="000541A0"/>
    <w:rsid w:val="0005434E"/>
    <w:rsid w:val="00056065"/>
    <w:rsid w:val="00057769"/>
    <w:rsid w:val="00061068"/>
    <w:rsid w:val="00077747"/>
    <w:rsid w:val="00081FB1"/>
    <w:rsid w:val="000873BA"/>
    <w:rsid w:val="00093543"/>
    <w:rsid w:val="000A0787"/>
    <w:rsid w:val="000B2973"/>
    <w:rsid w:val="000B35BE"/>
    <w:rsid w:val="000B5E7D"/>
    <w:rsid w:val="000B75B6"/>
    <w:rsid w:val="000C5890"/>
    <w:rsid w:val="000E22EB"/>
    <w:rsid w:val="000E6908"/>
    <w:rsid w:val="000F1AB3"/>
    <w:rsid w:val="001011E1"/>
    <w:rsid w:val="001011F8"/>
    <w:rsid w:val="00103814"/>
    <w:rsid w:val="001062C3"/>
    <w:rsid w:val="001117FD"/>
    <w:rsid w:val="001223DF"/>
    <w:rsid w:val="00131149"/>
    <w:rsid w:val="001351F6"/>
    <w:rsid w:val="00156B79"/>
    <w:rsid w:val="001627D8"/>
    <w:rsid w:val="00162F92"/>
    <w:rsid w:val="001671E9"/>
    <w:rsid w:val="0017612A"/>
    <w:rsid w:val="0017616D"/>
    <w:rsid w:val="001817A9"/>
    <w:rsid w:val="001851A0"/>
    <w:rsid w:val="00190412"/>
    <w:rsid w:val="001968AD"/>
    <w:rsid w:val="001A08A8"/>
    <w:rsid w:val="001A290A"/>
    <w:rsid w:val="001B3496"/>
    <w:rsid w:val="001C1521"/>
    <w:rsid w:val="001D11EB"/>
    <w:rsid w:val="001E0707"/>
    <w:rsid w:val="001E0902"/>
    <w:rsid w:val="001E114F"/>
    <w:rsid w:val="001E540A"/>
    <w:rsid w:val="00212ACE"/>
    <w:rsid w:val="00212C3B"/>
    <w:rsid w:val="002228AE"/>
    <w:rsid w:val="00235AB2"/>
    <w:rsid w:val="00236CEC"/>
    <w:rsid w:val="00254FD9"/>
    <w:rsid w:val="00257C6E"/>
    <w:rsid w:val="0026165C"/>
    <w:rsid w:val="002617B6"/>
    <w:rsid w:val="002648F9"/>
    <w:rsid w:val="00267D7B"/>
    <w:rsid w:val="002771D2"/>
    <w:rsid w:val="00281F97"/>
    <w:rsid w:val="00282112"/>
    <w:rsid w:val="00286C52"/>
    <w:rsid w:val="00292008"/>
    <w:rsid w:val="0029510F"/>
    <w:rsid w:val="002A139D"/>
    <w:rsid w:val="002A2043"/>
    <w:rsid w:val="002A3E89"/>
    <w:rsid w:val="002A68E0"/>
    <w:rsid w:val="002A6CAC"/>
    <w:rsid w:val="002A7882"/>
    <w:rsid w:val="002B7453"/>
    <w:rsid w:val="002C1D8D"/>
    <w:rsid w:val="002C22A8"/>
    <w:rsid w:val="002C3C6E"/>
    <w:rsid w:val="002C6C75"/>
    <w:rsid w:val="002D0F10"/>
    <w:rsid w:val="002D1748"/>
    <w:rsid w:val="002D6879"/>
    <w:rsid w:val="002F06CD"/>
    <w:rsid w:val="002F1FFA"/>
    <w:rsid w:val="002F693D"/>
    <w:rsid w:val="00302E8F"/>
    <w:rsid w:val="00311BA7"/>
    <w:rsid w:val="00312B5B"/>
    <w:rsid w:val="00314C69"/>
    <w:rsid w:val="00315159"/>
    <w:rsid w:val="00315CD5"/>
    <w:rsid w:val="00323B13"/>
    <w:rsid w:val="00326E2F"/>
    <w:rsid w:val="003325A3"/>
    <w:rsid w:val="00340CB4"/>
    <w:rsid w:val="00340F18"/>
    <w:rsid w:val="00342142"/>
    <w:rsid w:val="00342380"/>
    <w:rsid w:val="003509A8"/>
    <w:rsid w:val="00355101"/>
    <w:rsid w:val="00356542"/>
    <w:rsid w:val="0036013E"/>
    <w:rsid w:val="003658B9"/>
    <w:rsid w:val="0038771C"/>
    <w:rsid w:val="00390776"/>
    <w:rsid w:val="00391202"/>
    <w:rsid w:val="003947D0"/>
    <w:rsid w:val="003A5933"/>
    <w:rsid w:val="003A6C13"/>
    <w:rsid w:val="003B102C"/>
    <w:rsid w:val="003B33AB"/>
    <w:rsid w:val="003B3C8F"/>
    <w:rsid w:val="003B509A"/>
    <w:rsid w:val="003C4E93"/>
    <w:rsid w:val="003F01DE"/>
    <w:rsid w:val="003F0485"/>
    <w:rsid w:val="003F0515"/>
    <w:rsid w:val="003F100D"/>
    <w:rsid w:val="003F4FF5"/>
    <w:rsid w:val="003F500E"/>
    <w:rsid w:val="0040562B"/>
    <w:rsid w:val="0041153A"/>
    <w:rsid w:val="00455C58"/>
    <w:rsid w:val="00464F34"/>
    <w:rsid w:val="00471BBE"/>
    <w:rsid w:val="004847D5"/>
    <w:rsid w:val="0049102F"/>
    <w:rsid w:val="004912A6"/>
    <w:rsid w:val="004B0102"/>
    <w:rsid w:val="004B4515"/>
    <w:rsid w:val="004B7886"/>
    <w:rsid w:val="004D421D"/>
    <w:rsid w:val="004D6E5B"/>
    <w:rsid w:val="004E00F3"/>
    <w:rsid w:val="004E7D10"/>
    <w:rsid w:val="004F0690"/>
    <w:rsid w:val="004F0DED"/>
    <w:rsid w:val="004F1C0A"/>
    <w:rsid w:val="004F2626"/>
    <w:rsid w:val="004F4224"/>
    <w:rsid w:val="004F5C96"/>
    <w:rsid w:val="005067EF"/>
    <w:rsid w:val="00520564"/>
    <w:rsid w:val="0052185C"/>
    <w:rsid w:val="00523059"/>
    <w:rsid w:val="0052763E"/>
    <w:rsid w:val="0053205C"/>
    <w:rsid w:val="0053540D"/>
    <w:rsid w:val="00540539"/>
    <w:rsid w:val="00545D45"/>
    <w:rsid w:val="00553FED"/>
    <w:rsid w:val="00574F66"/>
    <w:rsid w:val="00582F91"/>
    <w:rsid w:val="00584B6B"/>
    <w:rsid w:val="00586737"/>
    <w:rsid w:val="00590A8A"/>
    <w:rsid w:val="0059436B"/>
    <w:rsid w:val="005A0D64"/>
    <w:rsid w:val="005A42F3"/>
    <w:rsid w:val="005A515C"/>
    <w:rsid w:val="005B1414"/>
    <w:rsid w:val="005B7697"/>
    <w:rsid w:val="005C29A5"/>
    <w:rsid w:val="005C29B5"/>
    <w:rsid w:val="005D501B"/>
    <w:rsid w:val="005D797A"/>
    <w:rsid w:val="005D7D9E"/>
    <w:rsid w:val="005E03BA"/>
    <w:rsid w:val="005E1EC5"/>
    <w:rsid w:val="005E3BCD"/>
    <w:rsid w:val="005E4C0B"/>
    <w:rsid w:val="005E7852"/>
    <w:rsid w:val="005F0797"/>
    <w:rsid w:val="005F30F0"/>
    <w:rsid w:val="005F4F6A"/>
    <w:rsid w:val="006156EB"/>
    <w:rsid w:val="0062368D"/>
    <w:rsid w:val="00625571"/>
    <w:rsid w:val="00643877"/>
    <w:rsid w:val="0064681E"/>
    <w:rsid w:val="00647895"/>
    <w:rsid w:val="0065215A"/>
    <w:rsid w:val="00663640"/>
    <w:rsid w:val="00670A72"/>
    <w:rsid w:val="006727AC"/>
    <w:rsid w:val="00672B97"/>
    <w:rsid w:val="006762EF"/>
    <w:rsid w:val="006810F4"/>
    <w:rsid w:val="0068280E"/>
    <w:rsid w:val="00683DD2"/>
    <w:rsid w:val="006854D9"/>
    <w:rsid w:val="00687AAC"/>
    <w:rsid w:val="00694F94"/>
    <w:rsid w:val="006A45CD"/>
    <w:rsid w:val="006A772F"/>
    <w:rsid w:val="006A7FED"/>
    <w:rsid w:val="006C05A9"/>
    <w:rsid w:val="006C6BA2"/>
    <w:rsid w:val="006E12C4"/>
    <w:rsid w:val="006F3EE4"/>
    <w:rsid w:val="007162C4"/>
    <w:rsid w:val="00716893"/>
    <w:rsid w:val="00723C59"/>
    <w:rsid w:val="00723CE2"/>
    <w:rsid w:val="00731626"/>
    <w:rsid w:val="007412C9"/>
    <w:rsid w:val="007461EA"/>
    <w:rsid w:val="00760803"/>
    <w:rsid w:val="0076098D"/>
    <w:rsid w:val="00763659"/>
    <w:rsid w:val="007655BA"/>
    <w:rsid w:val="007711EA"/>
    <w:rsid w:val="00773E7B"/>
    <w:rsid w:val="0078334C"/>
    <w:rsid w:val="00787AEC"/>
    <w:rsid w:val="00793295"/>
    <w:rsid w:val="007A1926"/>
    <w:rsid w:val="007A5A06"/>
    <w:rsid w:val="007B7C66"/>
    <w:rsid w:val="007C23DE"/>
    <w:rsid w:val="007C3AE3"/>
    <w:rsid w:val="007D7A90"/>
    <w:rsid w:val="007E1F67"/>
    <w:rsid w:val="007E65A8"/>
    <w:rsid w:val="007F0EB0"/>
    <w:rsid w:val="007F221A"/>
    <w:rsid w:val="007F34B5"/>
    <w:rsid w:val="00814A47"/>
    <w:rsid w:val="00824A6C"/>
    <w:rsid w:val="00826C54"/>
    <w:rsid w:val="0082764D"/>
    <w:rsid w:val="00830DBD"/>
    <w:rsid w:val="0083287D"/>
    <w:rsid w:val="008455A1"/>
    <w:rsid w:val="00853D4D"/>
    <w:rsid w:val="00862187"/>
    <w:rsid w:val="008652F5"/>
    <w:rsid w:val="00867B87"/>
    <w:rsid w:val="008729E6"/>
    <w:rsid w:val="00877E86"/>
    <w:rsid w:val="008807B1"/>
    <w:rsid w:val="00881ED3"/>
    <w:rsid w:val="008841E4"/>
    <w:rsid w:val="00890FA1"/>
    <w:rsid w:val="008922FF"/>
    <w:rsid w:val="0089532B"/>
    <w:rsid w:val="00897DAB"/>
    <w:rsid w:val="00897E35"/>
    <w:rsid w:val="008B0C90"/>
    <w:rsid w:val="008B288F"/>
    <w:rsid w:val="008B2981"/>
    <w:rsid w:val="008B37D3"/>
    <w:rsid w:val="008B3B7F"/>
    <w:rsid w:val="008B4321"/>
    <w:rsid w:val="008B4B84"/>
    <w:rsid w:val="008B5959"/>
    <w:rsid w:val="008C4054"/>
    <w:rsid w:val="008D012C"/>
    <w:rsid w:val="008D51D9"/>
    <w:rsid w:val="008F5DE2"/>
    <w:rsid w:val="008F62CB"/>
    <w:rsid w:val="009015AB"/>
    <w:rsid w:val="009026B3"/>
    <w:rsid w:val="0090524F"/>
    <w:rsid w:val="00920C3F"/>
    <w:rsid w:val="0092437C"/>
    <w:rsid w:val="009307EC"/>
    <w:rsid w:val="009417F4"/>
    <w:rsid w:val="00946904"/>
    <w:rsid w:val="00953CD1"/>
    <w:rsid w:val="009559A2"/>
    <w:rsid w:val="00961289"/>
    <w:rsid w:val="00983DB4"/>
    <w:rsid w:val="009A185B"/>
    <w:rsid w:val="009A6F50"/>
    <w:rsid w:val="009C0FA4"/>
    <w:rsid w:val="009C13C1"/>
    <w:rsid w:val="009E2D92"/>
    <w:rsid w:val="009E71AB"/>
    <w:rsid w:val="009F5943"/>
    <w:rsid w:val="00A03D3C"/>
    <w:rsid w:val="00A04A21"/>
    <w:rsid w:val="00A04E16"/>
    <w:rsid w:val="00A05F9C"/>
    <w:rsid w:val="00A0798F"/>
    <w:rsid w:val="00A1662A"/>
    <w:rsid w:val="00A21C2A"/>
    <w:rsid w:val="00A306C1"/>
    <w:rsid w:val="00A344F7"/>
    <w:rsid w:val="00A35DDE"/>
    <w:rsid w:val="00A4229D"/>
    <w:rsid w:val="00A42641"/>
    <w:rsid w:val="00A42DD3"/>
    <w:rsid w:val="00A459DC"/>
    <w:rsid w:val="00A5324E"/>
    <w:rsid w:val="00A60E24"/>
    <w:rsid w:val="00A640DE"/>
    <w:rsid w:val="00A64AFE"/>
    <w:rsid w:val="00A72A7A"/>
    <w:rsid w:val="00A72CFF"/>
    <w:rsid w:val="00A72D59"/>
    <w:rsid w:val="00A76729"/>
    <w:rsid w:val="00A7712A"/>
    <w:rsid w:val="00A95B08"/>
    <w:rsid w:val="00A97FCF"/>
    <w:rsid w:val="00AB6A08"/>
    <w:rsid w:val="00AC65BA"/>
    <w:rsid w:val="00AC683B"/>
    <w:rsid w:val="00AD40E3"/>
    <w:rsid w:val="00AF4952"/>
    <w:rsid w:val="00AF51BD"/>
    <w:rsid w:val="00B1544A"/>
    <w:rsid w:val="00B23C41"/>
    <w:rsid w:val="00B246ED"/>
    <w:rsid w:val="00B26328"/>
    <w:rsid w:val="00B374FB"/>
    <w:rsid w:val="00B37D99"/>
    <w:rsid w:val="00B61969"/>
    <w:rsid w:val="00B71E0D"/>
    <w:rsid w:val="00B72603"/>
    <w:rsid w:val="00B72C37"/>
    <w:rsid w:val="00B75170"/>
    <w:rsid w:val="00B90E87"/>
    <w:rsid w:val="00B92BF8"/>
    <w:rsid w:val="00BA2843"/>
    <w:rsid w:val="00BA6AD3"/>
    <w:rsid w:val="00BB7DC9"/>
    <w:rsid w:val="00BC51F4"/>
    <w:rsid w:val="00BC7F59"/>
    <w:rsid w:val="00BF1721"/>
    <w:rsid w:val="00BF26EF"/>
    <w:rsid w:val="00BF3CA5"/>
    <w:rsid w:val="00C00F2A"/>
    <w:rsid w:val="00C03012"/>
    <w:rsid w:val="00C3744C"/>
    <w:rsid w:val="00C45D96"/>
    <w:rsid w:val="00C4602B"/>
    <w:rsid w:val="00C53218"/>
    <w:rsid w:val="00C716AF"/>
    <w:rsid w:val="00C77743"/>
    <w:rsid w:val="00C778A0"/>
    <w:rsid w:val="00C85CFF"/>
    <w:rsid w:val="00C879DD"/>
    <w:rsid w:val="00C87FAD"/>
    <w:rsid w:val="00C936E6"/>
    <w:rsid w:val="00C94B01"/>
    <w:rsid w:val="00CD36E0"/>
    <w:rsid w:val="00CE6EDB"/>
    <w:rsid w:val="00CF0805"/>
    <w:rsid w:val="00CF0895"/>
    <w:rsid w:val="00CF0B87"/>
    <w:rsid w:val="00D0079F"/>
    <w:rsid w:val="00D03959"/>
    <w:rsid w:val="00D143DF"/>
    <w:rsid w:val="00D1544C"/>
    <w:rsid w:val="00D15A92"/>
    <w:rsid w:val="00D17120"/>
    <w:rsid w:val="00D20107"/>
    <w:rsid w:val="00D21BAF"/>
    <w:rsid w:val="00D32A4F"/>
    <w:rsid w:val="00D37873"/>
    <w:rsid w:val="00D47BB2"/>
    <w:rsid w:val="00D52AB1"/>
    <w:rsid w:val="00D55989"/>
    <w:rsid w:val="00D60349"/>
    <w:rsid w:val="00D65786"/>
    <w:rsid w:val="00D67842"/>
    <w:rsid w:val="00D71E59"/>
    <w:rsid w:val="00D72B74"/>
    <w:rsid w:val="00D86A35"/>
    <w:rsid w:val="00D96005"/>
    <w:rsid w:val="00D9628B"/>
    <w:rsid w:val="00DB10A8"/>
    <w:rsid w:val="00DB1464"/>
    <w:rsid w:val="00DC3F4A"/>
    <w:rsid w:val="00DC7D6B"/>
    <w:rsid w:val="00DC7F8D"/>
    <w:rsid w:val="00DD0340"/>
    <w:rsid w:val="00DD7EA0"/>
    <w:rsid w:val="00E01D96"/>
    <w:rsid w:val="00E23DFE"/>
    <w:rsid w:val="00E30360"/>
    <w:rsid w:val="00E51B7C"/>
    <w:rsid w:val="00E5682D"/>
    <w:rsid w:val="00E65D9C"/>
    <w:rsid w:val="00E6687A"/>
    <w:rsid w:val="00E75E76"/>
    <w:rsid w:val="00E9372D"/>
    <w:rsid w:val="00E975E2"/>
    <w:rsid w:val="00EA075E"/>
    <w:rsid w:val="00EA5996"/>
    <w:rsid w:val="00EA7BB2"/>
    <w:rsid w:val="00EA7E2F"/>
    <w:rsid w:val="00EB0777"/>
    <w:rsid w:val="00EB0A91"/>
    <w:rsid w:val="00EB1048"/>
    <w:rsid w:val="00ED670E"/>
    <w:rsid w:val="00ED6C75"/>
    <w:rsid w:val="00ED76BC"/>
    <w:rsid w:val="00ED78BC"/>
    <w:rsid w:val="00EE59C2"/>
    <w:rsid w:val="00EE6A20"/>
    <w:rsid w:val="00EF6792"/>
    <w:rsid w:val="00F04246"/>
    <w:rsid w:val="00F24207"/>
    <w:rsid w:val="00F25F48"/>
    <w:rsid w:val="00F4170D"/>
    <w:rsid w:val="00F44013"/>
    <w:rsid w:val="00F44CC9"/>
    <w:rsid w:val="00F45C51"/>
    <w:rsid w:val="00F5116D"/>
    <w:rsid w:val="00F55360"/>
    <w:rsid w:val="00F6038A"/>
    <w:rsid w:val="00F76FBA"/>
    <w:rsid w:val="00F91FEE"/>
    <w:rsid w:val="00F95A58"/>
    <w:rsid w:val="00F95B05"/>
    <w:rsid w:val="00FA16A4"/>
    <w:rsid w:val="00FB33BD"/>
    <w:rsid w:val="00FB34F1"/>
    <w:rsid w:val="00FC0B58"/>
    <w:rsid w:val="00FD4FAB"/>
    <w:rsid w:val="00FD6157"/>
    <w:rsid w:val="00FE0D85"/>
    <w:rsid w:val="00FE734D"/>
    <w:rsid w:val="00FF0FC0"/>
    <w:rsid w:val="00FF32E9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C7A0"/>
  <w15:docId w15:val="{0021A4DD-220D-45FA-8B50-4EDD0391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87A"/>
  </w:style>
  <w:style w:type="paragraph" w:styleId="Heading1">
    <w:name w:val="heading 1"/>
    <w:basedOn w:val="Normal"/>
    <w:next w:val="Normal"/>
    <w:link w:val="Heading1Char"/>
    <w:uiPriority w:val="9"/>
    <w:qFormat/>
    <w:rsid w:val="00B23C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C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62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3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C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C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C4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3C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23C4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B23C4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C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C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C41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A6C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A6CAC"/>
    <w:pPr>
      <w:spacing w:after="200" w:line="240" w:lineRule="auto"/>
      <w:contextualSpacing/>
    </w:pPr>
    <w:rPr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2A6CA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7">
    <w:name w:val="Pa7"/>
    <w:basedOn w:val="Normal"/>
    <w:next w:val="Normal"/>
    <w:uiPriority w:val="99"/>
    <w:rsid w:val="002A6CAC"/>
    <w:pPr>
      <w:autoSpaceDE w:val="0"/>
      <w:autoSpaceDN w:val="0"/>
      <w:adjustRightInd w:val="0"/>
      <w:spacing w:line="240" w:lineRule="atLeast"/>
    </w:pPr>
    <w:rPr>
      <w:rFonts w:ascii="Myriad Pro SemiCond" w:hAnsi="Myriad Pro SemiCond"/>
      <w:sz w:val="24"/>
      <w:szCs w:val="24"/>
    </w:rPr>
  </w:style>
  <w:style w:type="paragraph" w:customStyle="1" w:styleId="Default">
    <w:name w:val="Default"/>
    <w:rsid w:val="00267D7B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1712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316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PlainTable21">
    <w:name w:val="Plain Table 21"/>
    <w:basedOn w:val="TableNormal"/>
    <w:uiPriority w:val="42"/>
    <w:rsid w:val="001851A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562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12ACE"/>
    <w:rPr>
      <w:color w:val="808080"/>
    </w:rPr>
  </w:style>
  <w:style w:type="table" w:customStyle="1" w:styleId="PlainTable22">
    <w:name w:val="Plain Table 22"/>
    <w:basedOn w:val="TableNormal"/>
    <w:uiPriority w:val="42"/>
    <w:rsid w:val="0049102F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92BF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AD40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0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CCCBE-C83B-46A9-A26E-1611079AD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olyoake</dc:creator>
  <cp:keywords/>
  <dc:description/>
  <cp:lastModifiedBy>Pendle, Emma (ELS-EXE)</cp:lastModifiedBy>
  <cp:revision>2</cp:revision>
  <cp:lastPrinted>2017-01-31T16:43:00Z</cp:lastPrinted>
  <dcterms:created xsi:type="dcterms:W3CDTF">2017-05-24T15:31:00Z</dcterms:created>
  <dcterms:modified xsi:type="dcterms:W3CDTF">2017-05-24T15:31:00Z</dcterms:modified>
</cp:coreProperties>
</file>